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F00D3D" w14:textId="77777777" w:rsidR="00F97FF1" w:rsidRDefault="00F97FF1" w:rsidP="00F97FF1">
      <w:r w:rsidRPr="009E2823">
        <w:rPr>
          <w:b/>
          <w:bCs/>
        </w:rPr>
        <w:t xml:space="preserve">Multimedia Appendix </w:t>
      </w:r>
      <w:r>
        <w:rPr>
          <w:b/>
          <w:bCs/>
        </w:rPr>
        <w:t>2</w:t>
      </w:r>
      <w:r w:rsidRPr="00180380">
        <w:t>.</w:t>
      </w:r>
      <w:r>
        <w:t xml:space="preserve"> g-distinct Analysis Result</w:t>
      </w:r>
    </w:p>
    <w:p w14:paraId="3A38C696" w14:textId="77777777" w:rsidR="00F97FF1" w:rsidRDefault="00F97FF1" w:rsidP="00F97FF1"/>
    <w:p w14:paraId="2F2731C6" w14:textId="77777777" w:rsidR="00F97FF1" w:rsidRPr="00D54AF4" w:rsidRDefault="00F97FF1" w:rsidP="00F97FF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Calibri" w:eastAsia="Calibri" w:hAnsi="Calibri" w:cs="Calibri"/>
        </w:rPr>
      </w:pPr>
    </w:p>
    <w:tbl>
      <w:tblPr>
        <w:tblW w:w="936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000" w:firstRow="0" w:lastRow="0" w:firstColumn="0" w:lastColumn="0" w:noHBand="0" w:noVBand="0"/>
      </w:tblPr>
      <w:tblGrid>
        <w:gridCol w:w="1425"/>
        <w:gridCol w:w="1215"/>
        <w:gridCol w:w="1455"/>
        <w:gridCol w:w="1725"/>
        <w:gridCol w:w="1560"/>
        <w:gridCol w:w="1980"/>
      </w:tblGrid>
      <w:tr w:rsidR="00F97FF1" w:rsidRPr="00D54AF4" w14:paraId="17C1F586" w14:textId="77777777" w:rsidTr="00ED4AAC">
        <w:trPr>
          <w:trHeight w:val="1060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AD4523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b/>
                <w:sz w:val="22"/>
                <w:szCs w:val="22"/>
              </w:rPr>
              <w:t>PAD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41F8C6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b/>
                <w:sz w:val="22"/>
                <w:szCs w:val="22"/>
              </w:rPr>
              <w:t>Patient Population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F1B273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D54AF4">
              <w:rPr>
                <w:rFonts w:ascii="Calibri" w:eastAsia="Calibri" w:hAnsi="Calibri" w:cs="Calibri"/>
                <w:b/>
                <w:sz w:val="22"/>
                <w:szCs w:val="22"/>
              </w:rPr>
              <w:t># of 1-distinct patient</w:t>
            </w:r>
          </w:p>
          <w:p w14:paraId="1F57BC8C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b/>
                <w:sz w:val="22"/>
                <w:szCs w:val="22"/>
              </w:rPr>
              <w:t>(Limited)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E90760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D54AF4">
              <w:rPr>
                <w:rFonts w:ascii="Calibri" w:eastAsia="Calibri" w:hAnsi="Calibri" w:cs="Calibri"/>
                <w:b/>
                <w:sz w:val="22"/>
                <w:szCs w:val="22"/>
              </w:rPr>
              <w:t xml:space="preserve">% of 1-distinct patient </w:t>
            </w:r>
          </w:p>
          <w:p w14:paraId="1DCCB06A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b/>
                <w:sz w:val="22"/>
                <w:szCs w:val="22"/>
              </w:rPr>
              <w:t>(Limited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98915F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D54AF4">
              <w:rPr>
                <w:rFonts w:ascii="Calibri" w:eastAsia="Calibri" w:hAnsi="Calibri" w:cs="Calibri"/>
                <w:b/>
                <w:sz w:val="22"/>
                <w:szCs w:val="22"/>
              </w:rPr>
              <w:t># of 1-distinct patient</w:t>
            </w:r>
          </w:p>
          <w:p w14:paraId="080DD291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b/>
                <w:sz w:val="22"/>
                <w:szCs w:val="22"/>
              </w:rPr>
              <w:t>(Safe Harbor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53AB1E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D54AF4">
              <w:rPr>
                <w:rFonts w:ascii="Calibri" w:eastAsia="Calibri" w:hAnsi="Calibri" w:cs="Calibri"/>
                <w:b/>
                <w:sz w:val="22"/>
                <w:szCs w:val="22"/>
              </w:rPr>
              <w:t>% of 1-distinct patient</w:t>
            </w:r>
          </w:p>
          <w:p w14:paraId="45D85858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b/>
                <w:sz w:val="22"/>
                <w:szCs w:val="22"/>
              </w:rPr>
              <w:t>(Safe Harbor)</w:t>
            </w:r>
          </w:p>
        </w:tc>
      </w:tr>
      <w:tr w:rsidR="00F97FF1" w:rsidRPr="00D54AF4" w14:paraId="1224D6E4" w14:textId="77777777" w:rsidTr="00ED4AAC">
        <w:trPr>
          <w:trHeight w:val="240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F4C916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AH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D2F554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3817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1A9B63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3283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C8192D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86.0099554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7AC90F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1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802C00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0.366780194</w:t>
            </w:r>
          </w:p>
        </w:tc>
      </w:tr>
      <w:tr w:rsidR="00F97FF1" w:rsidRPr="00D54AF4" w14:paraId="1897CFBB" w14:textId="77777777" w:rsidTr="00ED4AAC">
        <w:trPr>
          <w:trHeight w:val="300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54A8F8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BJ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E2F828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8359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56C3A3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627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9C2B63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75.0089723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3979D1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1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02FC5A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0.119631535</w:t>
            </w:r>
          </w:p>
        </w:tc>
      </w:tr>
      <w:tr w:rsidR="00F97FF1" w:rsidRPr="00D54AF4" w14:paraId="5A6F7E18" w14:textId="77777777" w:rsidTr="00ED4AAC">
        <w:trPr>
          <w:trHeight w:val="300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08F3E8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FJ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81BCE2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677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380D61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663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6635EE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97.932053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2FB051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2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8C10DB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3.249630724</w:t>
            </w:r>
          </w:p>
        </w:tc>
      </w:tr>
      <w:tr w:rsidR="00F97FF1" w:rsidRPr="00D54AF4" w14:paraId="37E52633" w14:textId="77777777" w:rsidTr="00ED4AAC">
        <w:trPr>
          <w:trHeight w:val="300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454513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GS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77A206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35244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8F9BE5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13052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5C7741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37.0332538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57FB5C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52F748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0.014186812</w:t>
            </w:r>
          </w:p>
        </w:tc>
      </w:tr>
      <w:tr w:rsidR="00F97FF1" w:rsidRPr="00D54AF4" w14:paraId="54C87CFB" w14:textId="77777777" w:rsidTr="00ED4AAC">
        <w:trPr>
          <w:trHeight w:val="300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F75056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GD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D1DCF7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595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16D4F6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581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F4A40E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97.6470588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4679E3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1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BEDA46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3.193277311</w:t>
            </w:r>
          </w:p>
        </w:tc>
      </w:tr>
      <w:tr w:rsidR="00F97FF1" w:rsidRPr="00D54AF4" w14:paraId="387B5D92" w14:textId="77777777" w:rsidTr="00ED4AAC">
        <w:trPr>
          <w:trHeight w:val="300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6F82F3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GX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FF6EFC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228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5170B1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222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5D2A85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97.368421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34D94E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3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814686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13.59649123</w:t>
            </w:r>
          </w:p>
        </w:tc>
      </w:tr>
      <w:tr w:rsidR="00F97FF1" w:rsidRPr="00D54AF4" w14:paraId="1B24EF64" w14:textId="77777777" w:rsidTr="00ED4AAC">
        <w:trPr>
          <w:trHeight w:val="300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C16A2D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GZ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132CC4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4329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A9551C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3411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330152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78.7941787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C65ADD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1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98B357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0.36960037</w:t>
            </w:r>
          </w:p>
        </w:tc>
      </w:tr>
      <w:tr w:rsidR="00F97FF1" w:rsidRPr="00D54AF4" w14:paraId="57485354" w14:textId="77777777" w:rsidTr="00ED4AAC">
        <w:trPr>
          <w:trHeight w:val="300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00A08C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HI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1C172A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85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B18D49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85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85FA12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1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D74220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2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10D1AB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34.11764706</w:t>
            </w:r>
          </w:p>
        </w:tc>
      </w:tr>
      <w:tr w:rsidR="00F97FF1" w:rsidRPr="00D54AF4" w14:paraId="699B8FBB" w14:textId="77777777" w:rsidTr="00ED4AAC">
        <w:trPr>
          <w:trHeight w:val="300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B19EED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HE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2AA2AC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212396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AF5948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11035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00ECDC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5.19548390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8B7543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1E4DCE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0.000470819</w:t>
            </w:r>
          </w:p>
        </w:tc>
      </w:tr>
      <w:tr w:rsidR="00F97FF1" w:rsidRPr="00D54AF4" w14:paraId="06BE21DE" w14:textId="77777777" w:rsidTr="00ED4AAC">
        <w:trPr>
          <w:trHeight w:val="300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E5E61B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HA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B9663D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12555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93F020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12042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6FDDCA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9.59132145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9C308E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FF6477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0.003982445</w:t>
            </w:r>
          </w:p>
        </w:tc>
      </w:tr>
      <w:tr w:rsidR="00F97FF1" w:rsidRPr="00D54AF4" w14:paraId="77A39B46" w14:textId="77777777" w:rsidTr="00ED4AAC">
        <w:trPr>
          <w:trHeight w:val="300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26060F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HL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C34112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103677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A41E4B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10636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2AD30D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10.2587844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EF6F38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8A747C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0.007716273</w:t>
            </w:r>
          </w:p>
        </w:tc>
      </w:tr>
      <w:tr w:rsidR="00F97FF1" w:rsidRPr="00D54AF4" w14:paraId="58D7744D" w14:textId="77777777" w:rsidTr="00ED4AAC">
        <w:trPr>
          <w:trHeight w:val="300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88D1A7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HB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DFCC02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1532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A2487D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1412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C39C21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92.1671018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498B15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2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699073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1.436031332</w:t>
            </w:r>
          </w:p>
        </w:tc>
      </w:tr>
      <w:tr w:rsidR="00F97FF1" w:rsidRPr="00D54AF4" w14:paraId="30F7AA4C" w14:textId="77777777" w:rsidTr="00ED4AAC">
        <w:trPr>
          <w:trHeight w:val="300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9596B9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HN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C40E7F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67053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6D0F6F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11585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F5BB04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17.277377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1449F0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1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6572F3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0.016404933</w:t>
            </w:r>
          </w:p>
        </w:tc>
      </w:tr>
      <w:tr w:rsidR="00F97FF1" w:rsidRPr="00D54AF4" w14:paraId="35DD44CA" w14:textId="77777777" w:rsidTr="00ED4AAC">
        <w:trPr>
          <w:trHeight w:val="300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4CED2B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JL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335002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2388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9117D9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2174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4C9F60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91.0385259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8ADA8D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1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EF214D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0.711892797</w:t>
            </w:r>
          </w:p>
        </w:tc>
      </w:tr>
      <w:tr w:rsidR="00F97FF1" w:rsidRPr="00D54AF4" w14:paraId="2512AD3B" w14:textId="77777777" w:rsidTr="00ED4AAC">
        <w:trPr>
          <w:trHeight w:val="300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A4CD9B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JS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706D14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1538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1573D5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9071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096481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58.9753592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61968F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D9C2CB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0.058513751</w:t>
            </w:r>
          </w:p>
        </w:tc>
      </w:tr>
      <w:tr w:rsidR="00F97FF1" w:rsidRPr="00D54AF4" w14:paraId="0525847C" w14:textId="77777777" w:rsidTr="00ED4AAC">
        <w:trPr>
          <w:trHeight w:val="300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8C6ED9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JX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856070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1016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D167D9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976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89F4C1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96.0629921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7F72F1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2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6977CB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2.460629921</w:t>
            </w:r>
          </w:p>
        </w:tc>
      </w:tr>
      <w:tr w:rsidR="00F97FF1" w:rsidRPr="00D54AF4" w14:paraId="57278D9A" w14:textId="77777777" w:rsidTr="00ED4AAC">
        <w:trPr>
          <w:trHeight w:val="300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584571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LN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6CC2F6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58649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803912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12273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1A6259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20.92618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3BBF15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1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1E5ECB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0.027280943</w:t>
            </w:r>
          </w:p>
        </w:tc>
      </w:tr>
      <w:tr w:rsidR="00F97FF1" w:rsidRPr="00D54AF4" w14:paraId="1440B5F5" w14:textId="77777777" w:rsidTr="00ED4AAC">
        <w:trPr>
          <w:trHeight w:val="300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703087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</w:rPr>
            </w:pPr>
            <w:r w:rsidRPr="00D54AF4">
              <w:rPr>
                <w:rFonts w:ascii="Arial" w:eastAsia="Arial" w:hAnsi="Arial" w:cs="Arial"/>
                <w:sz w:val="20"/>
                <w:szCs w:val="20"/>
              </w:rPr>
              <w:t>NM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026DE2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9416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3E2B7A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672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16BFE3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71.3678844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CC35C4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2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3772ED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0.212404418</w:t>
            </w:r>
          </w:p>
        </w:tc>
      </w:tr>
      <w:tr w:rsidR="00F97FF1" w:rsidRPr="00D54AF4" w14:paraId="0A47464B" w14:textId="77777777" w:rsidTr="00ED4AAC">
        <w:trPr>
          <w:trHeight w:val="300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9132E7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NX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5A728E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268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E972A0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26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DF3113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97.0149253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6A94A6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3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D569C4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11.19402985</w:t>
            </w:r>
          </w:p>
        </w:tc>
      </w:tr>
      <w:tr w:rsidR="00F97FF1" w:rsidRPr="00D54AF4" w14:paraId="113378E4" w14:textId="77777777" w:rsidTr="00ED4AAC">
        <w:trPr>
          <w:trHeight w:val="300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6066A9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QH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4F632B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407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9C598A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394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23D2C8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96.8058968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5A1FB7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2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7FA03F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7.125307125</w:t>
            </w:r>
          </w:p>
        </w:tc>
      </w:tr>
      <w:tr w:rsidR="00F97FF1" w:rsidRPr="00D54AF4" w14:paraId="317E67F6" w14:textId="77777777" w:rsidTr="00ED4AAC">
        <w:trPr>
          <w:trHeight w:val="300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B17ACC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SD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C0D83F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3840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34D7B4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3403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44071B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88.6197916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D1743F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1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655BC5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0.364583333</w:t>
            </w:r>
          </w:p>
        </w:tc>
      </w:tr>
      <w:tr w:rsidR="00F97FF1" w:rsidRPr="00D54AF4" w14:paraId="121D3C8E" w14:textId="77777777" w:rsidTr="00ED4AAC">
        <w:trPr>
          <w:trHeight w:val="300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672893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SX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8C71EE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5134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FBB231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4137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EFEFDE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80.580444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D21155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1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EFC31F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0.194779899</w:t>
            </w:r>
          </w:p>
        </w:tc>
      </w:tr>
      <w:tr w:rsidR="00F97FF1" w:rsidRPr="00D54AF4" w14:paraId="1F08ECC3" w14:textId="77777777" w:rsidTr="00ED4AAC">
        <w:trPr>
          <w:trHeight w:val="300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A8C139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lastRenderedPageBreak/>
              <w:t>SN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094C93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904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CB64F6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88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ED2F19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97.3451327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34A3FA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2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839C1D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2.654867257</w:t>
            </w:r>
          </w:p>
        </w:tc>
      </w:tr>
      <w:tr w:rsidR="00F97FF1" w:rsidRPr="00D54AF4" w14:paraId="7E117C54" w14:textId="77777777" w:rsidTr="00ED4AAC">
        <w:trPr>
          <w:trHeight w:val="300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6FC1B8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SH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677142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99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70BA69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97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AC01EB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97.9797979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D281EA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3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CEDD6D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38.38383838</w:t>
            </w:r>
          </w:p>
        </w:tc>
      </w:tr>
      <w:tr w:rsidR="00F97FF1" w:rsidRPr="00D54AF4" w14:paraId="14261BC8" w14:textId="77777777" w:rsidTr="00ED4AAC">
        <w:trPr>
          <w:trHeight w:val="300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DBABA1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SC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544F47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8998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722026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6627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4824FA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73.6496999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BF561F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1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57D229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0.13336297</w:t>
            </w:r>
          </w:p>
        </w:tc>
      </w:tr>
      <w:tr w:rsidR="00F97FF1" w:rsidRPr="00D54AF4" w14:paraId="5EC8DEF7" w14:textId="77777777" w:rsidTr="00ED4AAC">
        <w:trPr>
          <w:trHeight w:val="300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047391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TJ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D24615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438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D78D9D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434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608ECA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99.0867579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528B30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2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B285EE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6.621004566</w:t>
            </w:r>
          </w:p>
        </w:tc>
      </w:tr>
      <w:tr w:rsidR="00F97FF1" w:rsidRPr="00D54AF4" w14:paraId="68A292CD" w14:textId="77777777" w:rsidTr="00ED4AAC">
        <w:trPr>
          <w:trHeight w:val="300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1E8BF6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XZ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EC3B3A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68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A8F843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64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48F42A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94.1176470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CBB039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3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3440B1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44.11764706</w:t>
            </w:r>
          </w:p>
        </w:tc>
      </w:tr>
      <w:tr w:rsidR="00F97FF1" w:rsidRPr="00D54AF4" w14:paraId="43CC300C" w14:textId="77777777" w:rsidTr="00ED4AAC">
        <w:trPr>
          <w:trHeight w:val="300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E6ADC5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XJ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A53C9B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55563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12B836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12964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31C868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23.332073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E220FC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185044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0.016197829</w:t>
            </w:r>
          </w:p>
        </w:tc>
      </w:tr>
      <w:tr w:rsidR="00F97FF1" w:rsidRPr="00D54AF4" w14:paraId="14F21CBE" w14:textId="77777777" w:rsidTr="00ED4AAC">
        <w:trPr>
          <w:trHeight w:val="300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5C130E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YN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53B9A1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66032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054283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12554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D55A15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19.011994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ED9DD7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CCFC27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0.013629755</w:t>
            </w:r>
          </w:p>
        </w:tc>
      </w:tr>
      <w:tr w:rsidR="00F97FF1" w:rsidRPr="00D54AF4" w14:paraId="6508619A" w14:textId="77777777" w:rsidTr="00ED4AAC">
        <w:trPr>
          <w:trHeight w:val="300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455DD2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ZJ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2D0EFE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1618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A4E79C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1519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563480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93.8813349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28CA79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1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EC51BB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1.112484549</w:t>
            </w:r>
          </w:p>
        </w:tc>
      </w:tr>
      <w:tr w:rsidR="00F97FF1" w:rsidRPr="00D54AF4" w14:paraId="3D9BC629" w14:textId="77777777" w:rsidTr="00ED4AAC">
        <w:trPr>
          <w:trHeight w:val="300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9535A7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CQ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37FFF1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39724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6283D5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14289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6886EE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35.9706978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0D1861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6CF265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0.015104219</w:t>
            </w:r>
          </w:p>
        </w:tc>
      </w:tr>
      <w:tr w:rsidR="00F97FF1" w:rsidRPr="00D54AF4" w14:paraId="656A3FDB" w14:textId="77777777" w:rsidTr="00ED4AAC">
        <w:trPr>
          <w:trHeight w:val="300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0DF8F3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TW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1444E3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137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A3A4AA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129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F0CC53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94.1605839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DB5953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4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FEC8CD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32.84671533</w:t>
            </w:r>
          </w:p>
        </w:tc>
      </w:tr>
      <w:tr w:rsidR="00F97FF1" w:rsidRPr="00D54AF4" w14:paraId="1E2DA248" w14:textId="77777777" w:rsidTr="00ED4AAC">
        <w:trPr>
          <w:trHeight w:val="300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20972A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HK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540198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0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CE0E2C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025B52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760825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23457E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0</w:t>
            </w:r>
          </w:p>
        </w:tc>
      </w:tr>
      <w:tr w:rsidR="00F97FF1" w:rsidRPr="00D54AF4" w14:paraId="00A669E7" w14:textId="77777777" w:rsidTr="00ED4AAC">
        <w:trPr>
          <w:trHeight w:val="300"/>
        </w:trPr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B75DC7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MO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957FEC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20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595866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20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A12ED3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10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8E328B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1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35A277" w14:textId="77777777" w:rsidR="00F97FF1" w:rsidRPr="00D54AF4" w:rsidRDefault="00F97FF1" w:rsidP="00ED4A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right"/>
              <w:rPr>
                <w:rFonts w:ascii="Calibri" w:eastAsia="Calibri" w:hAnsi="Calibri" w:cs="Calibri"/>
              </w:rPr>
            </w:pPr>
            <w:r w:rsidRPr="00D54AF4">
              <w:rPr>
                <w:rFonts w:ascii="Calibri" w:eastAsia="Calibri" w:hAnsi="Calibri" w:cs="Calibri"/>
                <w:sz w:val="22"/>
                <w:szCs w:val="22"/>
              </w:rPr>
              <w:t>90</w:t>
            </w:r>
          </w:p>
        </w:tc>
      </w:tr>
    </w:tbl>
    <w:p w14:paraId="0B397F04" w14:textId="77777777" w:rsidR="00F97FF1" w:rsidRPr="00D54AF4" w:rsidRDefault="00F97FF1" w:rsidP="00F97FF1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</w:rPr>
      </w:pPr>
    </w:p>
    <w:p w14:paraId="37CA637E" w14:textId="77777777" w:rsidR="00F97FF1" w:rsidRDefault="00F97FF1" w:rsidP="00F97FF1"/>
    <w:p w14:paraId="03CBAB1F" w14:textId="77777777" w:rsidR="008F40B3" w:rsidRDefault="00F97FF1">
      <w:bookmarkStart w:id="0" w:name="_GoBack"/>
      <w:bookmarkEnd w:id="0"/>
    </w:p>
    <w:sectPr w:rsidR="008F40B3" w:rsidSect="006566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FF1"/>
    <w:rsid w:val="005D77FF"/>
    <w:rsid w:val="006566D1"/>
    <w:rsid w:val="00F97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C2A9EF"/>
  <w15:chartTrackingRefBased/>
  <w15:docId w15:val="{911D17D8-0BAD-7843-865A-0B7A0B09D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97FF1"/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9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hong Wang</dc:creator>
  <cp:keywords/>
  <dc:description/>
  <cp:lastModifiedBy>Chenghong Wang</cp:lastModifiedBy>
  <cp:revision>1</cp:revision>
  <dcterms:created xsi:type="dcterms:W3CDTF">2019-10-12T00:23:00Z</dcterms:created>
  <dcterms:modified xsi:type="dcterms:W3CDTF">2019-10-12T00:23:00Z</dcterms:modified>
</cp:coreProperties>
</file>